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436" w:rsidRDefault="00F12436" w:rsidP="00F1243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quencing data</w:t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1303"/>
        <w:gridCol w:w="3598"/>
      </w:tblGrid>
      <w:tr w:rsidR="00F12436" w:rsidRPr="00F12436" w:rsidTr="00F12436">
        <w:trPr>
          <w:trHeight w:val="300"/>
        </w:trPr>
        <w:tc>
          <w:tcPr>
            <w:tcW w:w="0" w:type="auto"/>
            <w:noWrap/>
            <w:hideMark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bookmarkStart w:id="0" w:name="_GoBack" w:colFirst="0" w:colLast="1"/>
            <w:r w:rsidRPr="00F1243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 xml:space="preserve">EST </w:t>
            </w:r>
            <w:proofErr w:type="spellStart"/>
            <w:r w:rsidRPr="00F1243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code</w:t>
            </w:r>
            <w:proofErr w:type="spellEnd"/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ES"/>
              </w:rPr>
            </w:pPr>
            <w:r w:rsidRPr="00F12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ES"/>
              </w:rPr>
              <w:t>Sequence ID in the stigma transcriptome</w:t>
            </w:r>
            <w:r w:rsidRPr="00F124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12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ES"/>
              </w:rPr>
              <w:t>SRX848602 GSM1587351</w:t>
            </w:r>
          </w:p>
        </w:tc>
      </w:tr>
      <w:bookmarkEnd w:id="0"/>
      <w:tr w:rsidR="00F12436" w:rsidRPr="00F12436" w:rsidTr="00F12436">
        <w:trPr>
          <w:trHeight w:val="300"/>
        </w:trPr>
        <w:tc>
          <w:tcPr>
            <w:tcW w:w="0" w:type="auto"/>
            <w:noWrap/>
            <w:hideMark/>
          </w:tcPr>
          <w:p w:rsidR="00F12436" w:rsidRPr="00F12436" w:rsidRDefault="00F12436" w:rsidP="00F1243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D3466</w:t>
            </w:r>
          </w:p>
        </w:tc>
        <w:tc>
          <w:tcPr>
            <w:tcW w:w="3390" w:type="dxa"/>
          </w:tcPr>
          <w:p w:rsidR="00F12436" w:rsidRPr="00F12436" w:rsidRDefault="00F12436" w:rsidP="00BA6E6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gnl|SRA|SRR1140761.961746.2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  <w:hideMark/>
          </w:tcPr>
          <w:p w:rsidR="00F12436" w:rsidRPr="00F12436" w:rsidRDefault="00F12436" w:rsidP="00F1243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D3223</w:t>
            </w:r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gnl|SRA|SRR1767302.12929090.2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  <w:hideMark/>
          </w:tcPr>
          <w:p w:rsidR="00F12436" w:rsidRPr="00F12436" w:rsidRDefault="00F12436" w:rsidP="00F1243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D3220</w:t>
            </w:r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gnl|SRA|SRR1767302.21435612.1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  <w:hideMark/>
          </w:tcPr>
          <w:p w:rsidR="00F12436" w:rsidRPr="00F12436" w:rsidRDefault="00F12436" w:rsidP="00F1243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D3535</w:t>
            </w:r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gnl|SRA|SRR1767302.21770501.1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  <w:hideMark/>
          </w:tcPr>
          <w:p w:rsidR="00F12436" w:rsidRPr="00F12436" w:rsidRDefault="00F12436" w:rsidP="00F1243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D3572</w:t>
            </w:r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gnl|SRA|SRR1767302.22850438.2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  <w:hideMark/>
          </w:tcPr>
          <w:p w:rsidR="00F12436" w:rsidRPr="00F12436" w:rsidRDefault="00F12436" w:rsidP="00F1243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D3684</w:t>
            </w:r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gnl|SRA|SRR1767302.22144076.1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  <w:hideMark/>
          </w:tcPr>
          <w:p w:rsidR="00F12436" w:rsidRPr="00F12436" w:rsidRDefault="00F12436" w:rsidP="00F1243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D2408</w:t>
            </w:r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gnl|SRA|SRR1767302.21346505.2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  <w:hideMark/>
          </w:tcPr>
          <w:p w:rsidR="00F12436" w:rsidRPr="00F12436" w:rsidRDefault="00F12436" w:rsidP="00F1243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D3773</w:t>
            </w:r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gnl|SRA|SRR1767302.21176972.2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  <w:hideMark/>
          </w:tcPr>
          <w:p w:rsidR="00F12436" w:rsidRPr="00F12436" w:rsidRDefault="00F12436" w:rsidP="00F1243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D2637</w:t>
            </w:r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gnl|SRA|SRR1767302.11881954.2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  <w:hideMark/>
          </w:tcPr>
          <w:p w:rsidR="00F12436" w:rsidRPr="00F12436" w:rsidRDefault="00F12436" w:rsidP="00F1243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D3787</w:t>
            </w:r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gnl|SRA|SRR1767302.20570624.1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  <w:hideMark/>
          </w:tcPr>
          <w:p w:rsidR="00F12436" w:rsidRPr="00F12436" w:rsidRDefault="00F12436" w:rsidP="00F1243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D3742</w:t>
            </w:r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gnl|SRA|SRR1767302.22779218.2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  <w:hideMark/>
          </w:tcPr>
          <w:p w:rsidR="00F12436" w:rsidRPr="00F12436" w:rsidRDefault="00F12436" w:rsidP="00F1243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D2491</w:t>
            </w:r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gnl|SRA|SRR1767302.19318770.1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  <w:hideMark/>
          </w:tcPr>
          <w:p w:rsidR="00F12436" w:rsidRPr="00F12436" w:rsidRDefault="00F12436" w:rsidP="00F1243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D3029</w:t>
            </w:r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gnl|SRA|SRR1767302.22801613.2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  <w:hideMark/>
          </w:tcPr>
          <w:p w:rsidR="00F12436" w:rsidRPr="00F12436" w:rsidRDefault="00F12436" w:rsidP="00F1243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D2434</w:t>
            </w:r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gnl|SRA|SRR1767302.14379052.1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  <w:hideMark/>
          </w:tcPr>
          <w:p w:rsidR="00F12436" w:rsidRPr="00F12436" w:rsidRDefault="00F12436" w:rsidP="00F1243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D2905</w:t>
            </w:r>
          </w:p>
        </w:tc>
        <w:tc>
          <w:tcPr>
            <w:tcW w:w="3390" w:type="dxa"/>
          </w:tcPr>
          <w:p w:rsidR="00F12436" w:rsidRPr="00F12436" w:rsidRDefault="00F12436" w:rsidP="00BA6E6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gnl|SRA|SRR1767302.5420811.1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  <w:hideMark/>
          </w:tcPr>
          <w:p w:rsidR="00F12436" w:rsidRPr="00F12436" w:rsidRDefault="00F12436" w:rsidP="00F1243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D3658</w:t>
            </w:r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gnl|SRA|SRR1767302.22420952.2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  <w:hideMark/>
          </w:tcPr>
          <w:p w:rsidR="00F12436" w:rsidRPr="00F12436" w:rsidRDefault="00F12436" w:rsidP="00F1243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D3018</w:t>
            </w:r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gnl|SRA|SRR1767302.17072756.2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  <w:hideMark/>
          </w:tcPr>
          <w:p w:rsidR="00F12436" w:rsidRPr="00F12436" w:rsidRDefault="00F12436" w:rsidP="00F1243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D3002</w:t>
            </w:r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gnl|SRA:SRR1767302.21903636.2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  <w:hideMark/>
          </w:tcPr>
          <w:p w:rsidR="00F12436" w:rsidRPr="00F12436" w:rsidRDefault="00F12436" w:rsidP="00F1243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D3545</w:t>
            </w:r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gnl|SRA|SRR1767302.22144076.1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  <w:hideMark/>
          </w:tcPr>
          <w:p w:rsidR="00F12436" w:rsidRPr="00F12436" w:rsidRDefault="00F12436" w:rsidP="00F1243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D3750</w:t>
            </w:r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gnl|SRA|SRR1767302.22918903.2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  <w:hideMark/>
          </w:tcPr>
          <w:p w:rsidR="00F12436" w:rsidRPr="00F12436" w:rsidRDefault="00F12436" w:rsidP="00F1243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D3644</w:t>
            </w:r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gnl|SRA|SRR1767302.21610532.2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1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Gene </w:t>
            </w:r>
            <w:proofErr w:type="spellStart"/>
            <w:r w:rsidRPr="00F1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ame</w:t>
            </w:r>
            <w:proofErr w:type="spellEnd"/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F12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bank</w:t>
            </w:r>
            <w:proofErr w:type="spellEnd"/>
            <w:r w:rsidRPr="00F12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mbers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IPa</w:t>
            </w:r>
            <w:proofErr w:type="spellEnd"/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X374537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IPb</w:t>
            </w:r>
            <w:proofErr w:type="spellEnd"/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X374538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IPc</w:t>
            </w:r>
            <w:proofErr w:type="spellEnd"/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X374539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IPd</w:t>
            </w:r>
            <w:proofErr w:type="spellEnd"/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X374540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OULa</w:t>
            </w:r>
            <w:proofErr w:type="spellEnd"/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X374541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OULb</w:t>
            </w:r>
            <w:proofErr w:type="spellEnd"/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X374542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OULc</w:t>
            </w:r>
            <w:proofErr w:type="spellEnd"/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X374543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OULd</w:t>
            </w:r>
            <w:proofErr w:type="spellEnd"/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X374544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OULe</w:t>
            </w:r>
            <w:proofErr w:type="spellEnd"/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X374545</w:t>
            </w:r>
          </w:p>
        </w:tc>
      </w:tr>
      <w:tr w:rsidR="00F12436" w:rsidRPr="00F12436" w:rsidTr="00F12436">
        <w:trPr>
          <w:trHeight w:val="300"/>
        </w:trPr>
        <w:tc>
          <w:tcPr>
            <w:tcW w:w="0" w:type="auto"/>
            <w:noWrap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390" w:type="dxa"/>
          </w:tcPr>
          <w:p w:rsidR="00F12436" w:rsidRPr="00F12436" w:rsidRDefault="00F12436" w:rsidP="00F1243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F12436" w:rsidRPr="00F12436" w:rsidRDefault="00F12436" w:rsidP="00F1243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12436" w:rsidRPr="00F124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436"/>
    <w:rsid w:val="004A146E"/>
    <w:rsid w:val="00834F69"/>
    <w:rsid w:val="00BA6E66"/>
    <w:rsid w:val="00EF7580"/>
    <w:rsid w:val="00F1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80156"/>
  <w15:chartTrackingRefBased/>
  <w15:docId w15:val="{12545815-B5C6-41A1-BF81-676685F9B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436"/>
    <w:pPr>
      <w:spacing w:before="120" w:after="120" w:line="48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12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2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LM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URDES GOMEZ GOMEZ</dc:creator>
  <cp:keywords/>
  <dc:description/>
  <cp:lastModifiedBy>MARIA LOURDES GOMEZ GOMEZ</cp:lastModifiedBy>
  <cp:revision>2</cp:revision>
  <dcterms:created xsi:type="dcterms:W3CDTF">2016-11-21T12:33:00Z</dcterms:created>
  <dcterms:modified xsi:type="dcterms:W3CDTF">2016-11-21T12:44:00Z</dcterms:modified>
</cp:coreProperties>
</file>